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2"/>
        <w:gridCol w:w="994"/>
        <w:gridCol w:w="567"/>
        <w:gridCol w:w="849"/>
        <w:gridCol w:w="994"/>
        <w:gridCol w:w="567"/>
        <w:gridCol w:w="846"/>
        <w:gridCol w:w="863"/>
        <w:gridCol w:w="562"/>
        <w:gridCol w:w="704"/>
        <w:gridCol w:w="1147"/>
        <w:gridCol w:w="556"/>
        <w:gridCol w:w="707"/>
        <w:gridCol w:w="1150"/>
        <w:gridCol w:w="554"/>
        <w:gridCol w:w="814"/>
      </w:tblGrid>
      <w:tr w:rsidR="005462A4" w:rsidRPr="005462A4" w14:paraId="09ED3EBF" w14:textId="77777777" w:rsidTr="005462A4">
        <w:trPr>
          <w:trHeight w:val="400"/>
        </w:trPr>
        <w:tc>
          <w:tcPr>
            <w:tcW w:w="58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46EB8" w14:textId="34B970DD" w:rsidR="005462A4" w:rsidRPr="005462A4" w:rsidRDefault="005462A4" w:rsidP="005462A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7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808D478" w14:textId="492B9192" w:rsidR="005462A4" w:rsidRPr="005462A4" w:rsidRDefault="005462A4" w:rsidP="005462A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Laboratory data</w:t>
            </w:r>
          </w:p>
        </w:tc>
        <w:tc>
          <w:tcPr>
            <w:tcW w:w="896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BE0A0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Patient weight</w:t>
            </w:r>
          </w:p>
        </w:tc>
        <w:tc>
          <w:tcPr>
            <w:tcW w:w="792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53C94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llergy information</w:t>
            </w:r>
          </w:p>
        </w:tc>
        <w:tc>
          <w:tcPr>
            <w:tcW w:w="897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1ED89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oncomitant drug</w:t>
            </w:r>
          </w:p>
        </w:tc>
        <w:tc>
          <w:tcPr>
            <w:tcW w:w="937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2463C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Patient status and history</w:t>
            </w:r>
          </w:p>
        </w:tc>
      </w:tr>
      <w:tr w:rsidR="005462A4" w:rsidRPr="005462A4" w14:paraId="74FA9F25" w14:textId="77777777" w:rsidTr="005462A4">
        <w:trPr>
          <w:trHeight w:val="420"/>
        </w:trPr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8CE73F" w14:textId="77777777" w:rsidR="005462A4" w:rsidRPr="005462A4" w:rsidRDefault="005462A4" w:rsidP="005462A4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Yu Gothic" w:eastAsia="Yu Gothic" w:hAnsi="Yu Gothic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904F20" w14:textId="63A7B9A9" w:rsidR="005462A4" w:rsidRPr="005462A4" w:rsidRDefault="005462A4" w:rsidP="005462A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Error / Interventio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n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386667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Error rate (%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BD46DA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53CCF8" w14:textId="342C8C8B" w:rsidR="005462A4" w:rsidRPr="005462A4" w:rsidRDefault="005462A4" w:rsidP="005462A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Error / Interventio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n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EB33A5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Error rate (%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28E37B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ABDBC5" w14:textId="47DA88D1" w:rsidR="005462A4" w:rsidRPr="005462A4" w:rsidRDefault="005462A4" w:rsidP="005462A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Error / Interventio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n)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1AF899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Error rate (%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BFCBF0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FFA588" w14:textId="3FD42C0D" w:rsidR="005462A4" w:rsidRPr="005462A4" w:rsidRDefault="005462A4" w:rsidP="005462A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Error / Interventio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n)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7E2919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Error rate (%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FB83FD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243EC0" w14:textId="77777777" w:rsidR="005462A4" w:rsidRDefault="005462A4" w:rsidP="005462A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Error / Intervention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n)</w:t>
            </w:r>
          </w:p>
          <w:p w14:paraId="65036DEE" w14:textId="36675ECC" w:rsidR="00C74239" w:rsidRPr="005462A4" w:rsidRDefault="00C74239" w:rsidP="005462A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9D2864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Error rate (%)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235181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5462A4" w:rsidRPr="005462A4" w14:paraId="2D3E206D" w14:textId="77777777" w:rsidTr="005462A4">
        <w:trPr>
          <w:trHeight w:val="4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8541D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FB82C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94F71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98BA0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13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E5058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D03EE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C91A2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5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BDB54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9F983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5E1D1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66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4F6D9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EE090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9C636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22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5CD8C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B5C16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884DF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5462A4" w:rsidRPr="005462A4" w14:paraId="3EE26D28" w14:textId="77777777" w:rsidTr="005462A4">
        <w:trPr>
          <w:trHeight w:val="4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EBF08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360B0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22 / 114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0FE0E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6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F28D0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DA993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46 / 27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F4977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224A2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442DB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63 / 13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58388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8.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3C62E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6C161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1 / 6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58AF0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01E2F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2DACC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6 / 4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0A943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9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A516B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62A4" w:rsidRPr="005462A4" w14:paraId="4F5E8420" w14:textId="77777777" w:rsidTr="005462A4">
        <w:trPr>
          <w:trHeight w:val="4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277F8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10FCE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67 / 137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819D8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3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43C4D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A1EBA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91 / 33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9ADB9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6.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A581E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33C6F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8 / 7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23762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2.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361E7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F9058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9 / 7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14700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9.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DAC56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910D9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2 / 8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811C0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8.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DC013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62A4" w:rsidRPr="005462A4" w14:paraId="78C2FD7A" w14:textId="77777777" w:rsidTr="005462A4">
        <w:trPr>
          <w:trHeight w:val="4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DC497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BADCB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735E3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B29F1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4F2A5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D7397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844EB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8B5C7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254EF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10CCC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4BBE2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8BBC6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85959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86A93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D4892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5C13D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62A4" w:rsidRPr="005462A4" w14:paraId="6E981143" w14:textId="77777777" w:rsidTr="005462A4">
        <w:trPr>
          <w:trHeight w:val="4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F96B0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Departmen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4E0B0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C986E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07B4A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86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6C316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710EA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0A677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F0BAE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FF3FE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032AF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77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5547E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73558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66D6C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34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0BD33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715D5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D7115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721</w:t>
            </w:r>
          </w:p>
        </w:tc>
      </w:tr>
      <w:tr w:rsidR="005462A4" w:rsidRPr="005462A4" w14:paraId="442EF74C" w14:textId="77777777" w:rsidTr="005462A4">
        <w:trPr>
          <w:trHeight w:val="4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B20FD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Internal medicin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D6819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45 / 155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F46ED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5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09C48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85A1C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88 / 33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5E0DA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5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FEEA1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24B62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1 / 10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2F7F1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ED6CD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37939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0 / 9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E5833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1.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A63DC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5C5C4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5 / 7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0B7AF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3995B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62A4" w:rsidRPr="005462A4" w14:paraId="123DBF3F" w14:textId="77777777" w:rsidTr="005462A4">
        <w:trPr>
          <w:trHeight w:val="4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20423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urgical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59147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44 / 96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30D1C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5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ACD7A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9A726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49 / 26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E30DF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5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5D393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26BEB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0 / 10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2F515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8.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0F0E3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5E82B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0 / 3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879D5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1.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6D3C6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6FBEB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3 / 5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B2790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61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973D6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62A4" w:rsidRPr="005462A4" w14:paraId="0CFF6DF8" w14:textId="77777777" w:rsidTr="005462A4">
        <w:trPr>
          <w:trHeight w:val="4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6894A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DAD1B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6D1C1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9B700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E4553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6888D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14565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FE1B3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257BD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C9A9F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478A3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4EBDE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977A5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FC02B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C198D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CE739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62A4" w:rsidRPr="005462A4" w14:paraId="1DE32D77" w14:textId="77777777" w:rsidTr="005462A4">
        <w:trPr>
          <w:trHeight w:val="4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E99F1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Workday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4AC63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612C7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B3AB4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&lt;0.001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7E023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E62E6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4F6A3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23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67FF7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7FBC7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2BAFD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25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C5081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94179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1AC46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AFA3B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E8C7C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07631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</w:tr>
      <w:tr w:rsidR="005462A4" w:rsidRPr="005462A4" w14:paraId="6C55B5AA" w14:textId="77777777" w:rsidTr="005462A4">
        <w:trPr>
          <w:trHeight w:val="4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3E4C8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weekda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C8920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778 / 231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55A82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3.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DE473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1E499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73 / 50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B8CBC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4.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2E942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B3E19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88 / 17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A3CF8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1.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1C18D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AEE54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8 / 13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5D785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4.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9DC56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6B2F9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8 / 10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CCB4E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6.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048CD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62A4" w:rsidRPr="005462A4" w14:paraId="452C4781" w14:textId="77777777" w:rsidTr="005462A4">
        <w:trPr>
          <w:trHeight w:val="4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728C1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weeken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34078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11 / 20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CF297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3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37121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7FCF2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64 / 10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F905B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1AEA0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51979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3 / 3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F1FA1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9.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D5A40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C1F45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 / 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8619F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5FC81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4E8B6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0 / 3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04DBA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66.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2E0F1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62A4" w:rsidRPr="005462A4" w14:paraId="644046E2" w14:textId="77777777" w:rsidTr="005462A4">
        <w:trPr>
          <w:trHeight w:val="4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B8464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2E944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B8FA0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1B043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3CA96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FCAF1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928FD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6368C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75B06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BB791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E0CF7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45105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51F3B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C0249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07AEC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85F64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62A4" w:rsidRPr="005462A4" w14:paraId="665DF642" w14:textId="77777777" w:rsidTr="005462A4">
        <w:trPr>
          <w:trHeight w:val="4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0046B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64D92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AA591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E891C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&lt;0.001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EE46B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DB045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000E9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&lt;0.001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FCD2D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F0BB8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1598D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19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5498B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332BC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E3CF2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38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50A46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7EABB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4F6D4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611</w:t>
            </w:r>
          </w:p>
        </w:tc>
      </w:tr>
      <w:tr w:rsidR="005462A4" w:rsidRPr="005462A4" w14:paraId="35C6240E" w14:textId="77777777" w:rsidTr="005462A4">
        <w:trPr>
          <w:trHeight w:val="4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D3A9D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&lt;2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E5D72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7 / 3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3B209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3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1D205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2DFFC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59 / 21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79C0B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A0F22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393F3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2 / 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F89D9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8.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828FE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965F9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 / 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9E928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28C5A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F5D51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8 / 2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BD99A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66.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78F02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62A4" w:rsidRPr="005462A4" w14:paraId="3BE1C499" w14:textId="77777777" w:rsidTr="005462A4">
        <w:trPr>
          <w:trHeight w:val="4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20F3F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0~5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F956B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29 / 41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3DFD2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1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E4CBC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2B324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7 / 12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F6D09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4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69688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9DC50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4 / 6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5BB1C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0.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7F70A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D1A9D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0 / 4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2ED07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4.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BDFEA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9DA96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4 / 2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3B0BD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0336E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62A4" w:rsidRPr="005462A4" w14:paraId="66D7561D" w14:textId="77777777" w:rsidTr="005462A4">
        <w:trPr>
          <w:trHeight w:val="4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FFFEA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60~7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9A826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53 / 145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4821C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1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050E0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B8002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81 / 17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AB660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5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35F0E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2A8A8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5 / 9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CDF38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5.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C24EF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1E180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4 / 6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4C74A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E28EB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47A56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4 / 5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63392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60.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54B52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62A4" w:rsidRPr="005462A4" w14:paraId="7CFACA86" w14:textId="77777777" w:rsidTr="005462A4">
        <w:trPr>
          <w:trHeight w:val="4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F81C1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&gt;8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1C68B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00 / 61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A9EE2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8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E1C85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8DAAD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0 / 8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A202C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6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12574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6BB84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0 / 3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491C3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64.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8EBBC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87BEB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6 / 2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69A26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5.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46AFC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934D0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2 / 2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C05A6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4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19556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62A4" w:rsidRPr="005462A4" w14:paraId="7AA35C11" w14:textId="77777777" w:rsidTr="005462A4">
        <w:trPr>
          <w:trHeight w:val="4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1637E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2A93F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3B2E0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1FED0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93753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C22BF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DF10B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53645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FD7E6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A5C6F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8EBE8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F1E76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08663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03E8F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CCF6F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ECD36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62A4" w:rsidRPr="005462A4" w14:paraId="42D1554C" w14:textId="77777777" w:rsidTr="005462A4">
        <w:trPr>
          <w:trHeight w:val="4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85F0E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Drug typ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376F9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814F5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8E76E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&lt;0.001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31425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89739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E4000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&lt;0.001*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9EEC2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94924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7BA8E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103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C9036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52B0E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17DD7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100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5A56E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83E42" w14:textId="77777777" w:rsidR="005462A4" w:rsidRPr="005462A4" w:rsidRDefault="005462A4" w:rsidP="005462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946E3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05619</w:t>
            </w:r>
          </w:p>
        </w:tc>
      </w:tr>
      <w:tr w:rsidR="005462A4" w:rsidRPr="005462A4" w14:paraId="7991B44B" w14:textId="77777777" w:rsidTr="005462A4">
        <w:trPr>
          <w:trHeight w:val="4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20E7C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nti-tumor agen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2AEFE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58 / 111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04188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4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ED099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587BF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4 / 5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5A87E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2.1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DB839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1435D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3 / 3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22CC2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9.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C16D9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54CCA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 / 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F9F93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99B1A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FFFF9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 / 1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BD0E5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3.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9A813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62A4" w:rsidRPr="005462A4" w14:paraId="55141F26" w14:textId="77777777" w:rsidTr="005462A4">
        <w:trPr>
          <w:trHeight w:val="4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EA7D1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ntibiotic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8DF74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27 / 40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15FE0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6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7DC15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2E4F3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90 / 19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61785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7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1099A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A534E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3 / 9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AA290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4.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B563E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83987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7 / 1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3C1F0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4027B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010E8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2 / 3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58786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9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CE117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62A4" w:rsidRPr="005462A4" w14:paraId="00247E7F" w14:textId="77777777" w:rsidTr="005462A4">
        <w:trPr>
          <w:trHeight w:val="4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BCEF1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nti-inflammatory drug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EE118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6 / 2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E44FC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7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96DB6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2A3C1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09 / 17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0E547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63.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8972F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C9702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9 / 3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9CC4A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7.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F254C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6C7EC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 / 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0977A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00EFF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C00DD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9 / 1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9E8EA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81.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9468D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62A4" w:rsidRPr="005462A4" w14:paraId="68322C1C" w14:textId="77777777" w:rsidTr="005462A4">
        <w:trPr>
          <w:trHeight w:val="4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57793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ardiovascular drug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9070A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79 / 17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FDB2A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4.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79FB7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717EE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 / 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DE73E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3.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D10EF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F91BD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 / 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6F598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8C4AD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DEF60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7 / 2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4F723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3.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9DB92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9526B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 / 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BBFAB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4D313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62A4" w:rsidRPr="005462A4" w14:paraId="4758C0BC" w14:textId="77777777" w:rsidTr="005462A4">
        <w:trPr>
          <w:trHeight w:val="4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30E74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digestive drug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E78A5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75 / 11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71920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67.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BA988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39621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1 / 2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35404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77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B0A18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F4975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 / 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1E865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D2AD4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0F370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2 / 1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7E33B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66.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53C93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1D40F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 / 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0F248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B7BCB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62A4" w:rsidRPr="005462A4" w14:paraId="798169D4" w14:textId="77777777" w:rsidTr="005462A4">
        <w:trPr>
          <w:trHeight w:val="4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6C9A9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nabolic agen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3184F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9 / 11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86637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3.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62BD1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BB0B0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 / 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63FE1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8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D82D1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04ADE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 / 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4F04E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3B47B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FABDA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4 / 2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08385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1.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23711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77865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 / 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27FD9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F9AC7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62A4" w:rsidRPr="005462A4" w14:paraId="3D696631" w14:textId="77777777" w:rsidTr="005462A4">
        <w:trPr>
          <w:trHeight w:val="4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5EA4A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parenteral nutritio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A17E2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7 / 10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334CE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5.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DBEC4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C4FAD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 / 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97E09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4DF1C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005B9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 / 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847CD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742C9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A0584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 / 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27364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1A663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8DC64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 / 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B9330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6.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A6E61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62A4" w:rsidRPr="005462A4" w14:paraId="5F175763" w14:textId="77777777" w:rsidTr="005462A4">
        <w:trPr>
          <w:trHeight w:val="400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22F4F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nti-coagulant drug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DA472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40 / 7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A6C79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4.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04D9A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DD926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6 / 4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0563B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7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8DD96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9C09E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 / 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F7AA3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0A831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125A1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 / 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D9CC8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471E8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2B58A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 / 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B23F5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F4A04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462A4" w:rsidRPr="005462A4" w14:paraId="022EFBB6" w14:textId="77777777" w:rsidTr="005462A4">
        <w:trPr>
          <w:trHeight w:val="420"/>
        </w:trPr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806C4D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C778B3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18 / 397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6E43BF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54.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29AC43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C250D1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64 / 10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A350E4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60.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633B7B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EDB2E0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4 / 3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F4295F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66.7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E3EDDC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2914A5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8 / 4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09E438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9.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850FDD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BE4AC2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3 / 5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46B42A" w14:textId="77777777" w:rsidR="005462A4" w:rsidRPr="005462A4" w:rsidRDefault="005462A4" w:rsidP="005462A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2A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62.3</w:t>
            </w:r>
          </w:p>
        </w:tc>
        <w:tc>
          <w:tcPr>
            <w:tcW w:w="30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7A983C" w14:textId="77777777" w:rsidR="005462A4" w:rsidRPr="005462A4" w:rsidRDefault="005462A4" w:rsidP="005462A4">
            <w:pPr>
              <w:widowControl/>
              <w:jc w:val="left"/>
              <w:rPr>
                <w:rFonts w:ascii="Yu Gothic" w:eastAsia="Yu Gothic" w:hAnsi="Yu Gothic" w:cs="ＭＳ Ｐゴシック"/>
                <w:color w:val="000000"/>
                <w:kern w:val="0"/>
                <w:sz w:val="24"/>
              </w:rPr>
            </w:pPr>
            <w:r w:rsidRPr="005462A4">
              <w:rPr>
                <w:rFonts w:ascii="Yu Gothic" w:eastAsia="Yu Gothic" w:hAnsi="Yu Gothic" w:cs="ＭＳ Ｐゴシック" w:hint="eastAsia"/>
                <w:color w:val="000000"/>
                <w:kern w:val="0"/>
                <w:sz w:val="24"/>
              </w:rPr>
              <w:t xml:space="preserve">　</w:t>
            </w:r>
          </w:p>
        </w:tc>
      </w:tr>
    </w:tbl>
    <w:p w14:paraId="645BC813" w14:textId="57724D7A" w:rsidR="009E27CA" w:rsidRDefault="009B42D4">
      <w:r w:rsidRPr="009B42D4">
        <w:t>Supplementary Table 1</w:t>
      </w:r>
      <w:r w:rsidR="005462A4" w:rsidRPr="005462A4">
        <w:t xml:space="preserve">. </w:t>
      </w:r>
      <w:r w:rsidR="00764CAE" w:rsidRPr="00764CAE">
        <w:t>Stratified chi-square and Fisher’s exact test results for patient information categories, supplementing the heatmap findings</w:t>
      </w:r>
      <w:r w:rsidR="005462A4" w:rsidRPr="005462A4">
        <w:t xml:space="preserve">. </w:t>
      </w:r>
      <w:r w:rsidR="00443849" w:rsidRPr="00443849">
        <w:t>Data are presented as numbers with percentages.</w:t>
      </w:r>
      <w:r w:rsidR="00443849">
        <w:t xml:space="preserve"> </w:t>
      </w:r>
      <w:r w:rsidR="005462A4" w:rsidRPr="005462A4">
        <w:t>P-value calculated using Fisher’s exact test; Monte Carlo simulation with 10,000 replicates was applied where exact computation was infeasible.</w:t>
      </w:r>
    </w:p>
    <w:sectPr w:rsidR="009E27CA" w:rsidSect="005462A4">
      <w:pgSz w:w="16838" w:h="11906" w:orient="landscape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2A4"/>
    <w:rsid w:val="002664CE"/>
    <w:rsid w:val="00443849"/>
    <w:rsid w:val="005462A4"/>
    <w:rsid w:val="006A4426"/>
    <w:rsid w:val="00764CAE"/>
    <w:rsid w:val="009B42D4"/>
    <w:rsid w:val="009E27CA"/>
    <w:rsid w:val="00B60674"/>
    <w:rsid w:val="00C74239"/>
    <w:rsid w:val="00D81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4E12BAB"/>
  <w15:chartTrackingRefBased/>
  <w15:docId w15:val="{E940BAED-0B68-F347-95C1-D576D18F6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462A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462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462A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462A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462A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462A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462A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462A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462A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462A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462A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462A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462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462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462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462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462A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462A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462A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462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462A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462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462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462A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462A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462A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462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462A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462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77</Words>
  <Characters>2151</Characters>
  <Application>Microsoft Office Word</Application>
  <DocSecurity>0</DocSecurity>
  <Lines>17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ke Koike</dc:creator>
  <cp:keywords/>
  <dc:description/>
  <cp:lastModifiedBy>Daiske Koike</cp:lastModifiedBy>
  <cp:revision>5</cp:revision>
  <dcterms:created xsi:type="dcterms:W3CDTF">2025-09-24T10:51:00Z</dcterms:created>
  <dcterms:modified xsi:type="dcterms:W3CDTF">2025-09-25T23:35:00Z</dcterms:modified>
</cp:coreProperties>
</file>